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1" w:rightFromText="181" w:vertAnchor="page" w:horzAnchor="margin" w:tblpX="1" w:tblpY="341"/>
        <w:tblW w:w="154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66"/>
        <w:gridCol w:w="1552"/>
        <w:gridCol w:w="1418"/>
        <w:gridCol w:w="992"/>
        <w:gridCol w:w="1559"/>
        <w:gridCol w:w="1182"/>
        <w:gridCol w:w="808"/>
        <w:gridCol w:w="752"/>
        <w:gridCol w:w="750"/>
        <w:gridCol w:w="1186"/>
        <w:gridCol w:w="664"/>
        <w:gridCol w:w="10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9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bookmarkStart w:id="0" w:name="OLE_LINK9"/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Outcome</w:t>
            </w:r>
            <w:bookmarkEnd w:id="0"/>
          </w:p>
        </w:tc>
        <w:tc>
          <w:tcPr>
            <w:tcW w:w="156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First author; Year</w:t>
            </w:r>
          </w:p>
        </w:tc>
        <w:tc>
          <w:tcPr>
            <w:tcW w:w="155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Comparison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Type of bariatric surgery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Follow-up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Study type</w:t>
            </w:r>
          </w:p>
        </w:tc>
        <w:tc>
          <w:tcPr>
            <w:tcW w:w="118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No. of studies;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Participants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Metric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of MA</w:t>
            </w:r>
          </w:p>
        </w:tc>
        <w:tc>
          <w:tcPr>
            <w:tcW w:w="75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Effects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model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Effect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size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95% CI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66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I</w:t>
            </w: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 xml:space="preserve"> %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bookmarkStart w:id="1" w:name="OLE_LINK19"/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Publication</w:t>
            </w:r>
          </w:p>
          <w:p>
            <w:pPr>
              <w:jc w:val="center"/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bias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Cancer Incid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ll cancer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 w:eastAsia="宋体" w:cs="Calibri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 xml:space="preserve">Zhang,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.5-25</w:t>
            </w:r>
            <w:bookmarkStart w:id="2" w:name="OLE_LINK2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ars</w:t>
            </w:r>
            <w:bookmarkEnd w:id="2"/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3(798157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6</w:t>
            </w:r>
            <w:bookmarkStart w:id="3" w:name="OLE_LINK10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bookmarkEnd w:id="3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3.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4" w:name="OLE_LINK16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besity-Related Cancers</w:t>
            </w:r>
            <w:bookmarkEnd w:id="4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 xml:space="preserve">Yang,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-12.3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10892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7 to 0.6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</w:t>
            </w: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>olorectal cancer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 w:eastAsia="宋体" w:cs="Calibri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 xml:space="preserve">Almazeedi,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-12.5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5" w:name="OLE_LINK3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  <w:bookmarkEnd w:id="5"/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(213727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2 to 0.9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5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dometrial cancer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 w:eastAsia="宋体" w:cs="Calibri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>Ishihara,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(127075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1 to 0.5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6" w:name="_Hlk106805383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Breast cancer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 w:eastAsia="宋体" w:cs="Calibri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>Lovrics,202</w:t>
            </w:r>
            <w:r>
              <w:rPr>
                <w:rFonts w:hint="eastAsia"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7" w:name="OLE_LINK1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  <w:bookmarkEnd w:id="7"/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.7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 (110397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7 to 0.67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8" w:name="OLE_LINK4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  <w:bookmarkEnd w:id="8"/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varian cancer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 w:eastAsia="宋体" w:cs="Calibri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>Ishihara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532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7 to 0.8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9" w:name="OLE_LINK12"/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10" w:name="OLE_LINK17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ancreatic cancer</w:t>
            </w:r>
            <w:bookmarkEnd w:id="10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 xml:space="preserve">Zhang,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11" w:name="OLE_LINK5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  <w:bookmarkEnd w:id="11"/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1144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4 to 2.0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2.7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12" w:name="OLE_LINK6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  <w:bookmarkEnd w:id="1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13" w:name="OLE_LINK7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ostate Cancer</w:t>
            </w:r>
            <w:bookmarkEnd w:id="13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 w:eastAsia="宋体" w:cs="Calibri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>Wiggins,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6749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9 to 1.7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7.4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Esophageal Cancer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  <w:t xml:space="preserve">Wiggins,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91758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3 to 1.4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sz w:val="15"/>
                <w:szCs w:val="15"/>
                <w:highlight w:val="none"/>
              </w:rPr>
            </w:pPr>
            <w:bookmarkStart w:id="14" w:name="OLE_LINK11"/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  <w:bookmarkEnd w:id="1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l-cause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Wiggins, 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9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1(89813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5 to 0.6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1.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l-cause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(30277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e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2 to 0.4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7.7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VD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Wiggins, 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9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558960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5 to 0.7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9.2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VD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8430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e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6.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VD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83623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f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7.5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Diabetes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7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9.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Diabetes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 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38403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e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9.2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ncer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Zhang, 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0(83245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7.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ncer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28430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e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7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0.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l-cause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(301787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f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7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7.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Diabetes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283623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f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6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1.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15" w:name="_Hlk73088328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ncer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ntiroli,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-1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283623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f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8.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80</w:t>
            </w:r>
          </w:p>
        </w:tc>
      </w:tr>
      <w:bookmarkEnd w:id="1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bookmarkStart w:id="16" w:name="_Hlk73433647"/>
            <w:r>
              <w:rPr>
                <w:rFonts w:ascii="Times New Roman" w:hAnsi="Times New Roman" w:eastAsia="HGHT2_CNKI" w:cs="Times New Roman"/>
                <w:b/>
                <w:bCs/>
                <w:color w:val="auto"/>
                <w:sz w:val="15"/>
                <w:szCs w:val="15"/>
                <w:highlight w:val="none"/>
              </w:rPr>
              <w:t>Cardiovascular Risk</w:t>
            </w:r>
            <w:bookmarkEnd w:id="1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Strok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Kwok, 201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4(4498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4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3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6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7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rdiovascular event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Andryanto,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10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1771296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4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6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93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yocardial infarction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Kwok, 201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4(4498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5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4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7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5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trial Fibrillation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Chokesuwattanaskul, 2020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7.90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3(960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4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8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85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rdiovascular events (T2DM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Yan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bookmarkStart w:id="17" w:name="OLE_LINK21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  <w:bookmarkEnd w:id="17"/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5</w:t>
            </w:r>
            <w:bookmarkStart w:id="18" w:name="OLE_LINK20"/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 xml:space="preserve"> years</w:t>
            </w:r>
            <w:bookmarkEnd w:id="18"/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CT/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3(33106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H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5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7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yocardial infarc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T2DM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Yan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5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CT/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7(4930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4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2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6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62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macrovascular complications  (T2DM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Arial" w:hAnsi="Arial" w:eastAsia="宋体" w:cs="Arial"/>
                <w:color w:val="auto"/>
                <w:sz w:val="13"/>
                <w:szCs w:val="13"/>
                <w:highlight w:val="none"/>
                <w:shd w:val="clear" w:color="auto" w:fill="FFFFFF"/>
              </w:rPr>
              <w:t>Hussain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，20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（49211）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5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troke(T2DM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Yan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5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CT/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5(3698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5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0.28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1.0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72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HGHT2_CNKI" w:cs="Times New Roman"/>
                <w:color w:val="auto"/>
                <w:sz w:val="15"/>
                <w:szCs w:val="15"/>
                <w:highlight w:val="no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bookmarkStart w:id="19" w:name="_Hlk72155953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Maternal and neonatal outcomes</w:t>
            </w:r>
            <w:bookmarkEnd w:id="1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Gestational diabetes mellitu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403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Gestational hypertension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46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F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7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20" w:name="OLE_LINK32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aternal anaemia</w:t>
            </w:r>
            <w:bookmarkEnd w:id="20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Galazis, 2014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(134440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.4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5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.4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21" w:name="OLE_LINK33"/>
            <w:bookmarkStart w:id="22" w:name="_Hlk74215139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erinatal mortality</w:t>
            </w:r>
            <w:bookmarkEnd w:id="21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0(219929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3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3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8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2.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23" w:name="OLE_LINK36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ngenital anomalie</w:t>
            </w:r>
            <w:bookmarkEnd w:id="23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0(262350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5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24" w:name="OLE_LINK28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term birth</w:t>
            </w:r>
            <w:bookmarkEnd w:id="24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79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3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6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0.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ICU admission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(1303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4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5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Intrauterine growth restriction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(188057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F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6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1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.2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mall for gestational ag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(499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1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4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.3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mall for gestational ag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(129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7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2.32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bookmarkEnd w:id="2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arge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for gestational ag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392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7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7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25" w:name="OLE_LINK37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arge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for gestational ag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(316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2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0.14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.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acrosomia</w:t>
            </w:r>
            <w:bookmarkEnd w:id="25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408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26" w:name="OLE_LINK39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stterm birth</w:t>
            </w:r>
            <w:bookmarkEnd w:id="26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9259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.2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eclampsia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46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F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esarean deliver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</w:t>
            </w:r>
            <w:bookmarkStart w:id="27" w:name="OLE_LINK23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1</w:t>
            </w:r>
            <w:bookmarkEnd w:id="27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6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2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2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eonatal death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444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3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.7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tillbirth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wong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(463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.2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4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mall for gestational ag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S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(109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0.58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erinatal mortal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62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2.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term birth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9(281729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89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term birth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S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9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58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ostterm birth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28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arge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for gestational ag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S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(107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5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0.30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1.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bookmarkStart w:id="28" w:name="OLE_LINK14"/>
            <w:bookmarkStart w:id="29" w:name="OLE_LINK18" w:colFirst="9" w:colLast="10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ICU admission</w:t>
            </w:r>
            <w:bookmarkEnd w:id="28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khter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8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bookmarkEnd w:id="2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PCOS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enstrual irregularit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kubleny, 20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(322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Hirsutism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kubleny, 20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(42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6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0" w:name="OLE_LINK40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Infertility</w:t>
            </w:r>
            <w:bookmarkEnd w:id="30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kubleny, 20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1122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COS incidenc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kubleny,20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2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（4318）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COS incidenc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kubleny, 2015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.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70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2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bookmarkStart w:id="31" w:name="_Hlk73433877"/>
            <w:bookmarkStart w:id="32" w:name="_Hlk73606445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Fracture risk</w:t>
            </w:r>
            <w:bookmarkEnd w:id="31"/>
            <w:bookmarkEnd w:id="3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3" w:name="OLE_LINK41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Fracture risk</w:t>
            </w:r>
            <w:bookmarkEnd w:id="33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4" w:name="OLE_LINK22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de Holanda</w:t>
            </w:r>
            <w:bookmarkEnd w:id="34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，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7.9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RC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50842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EM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5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4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Upper limb fractur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Zhang,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-4.9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65559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6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4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6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5" w:name="OLE_LINK13"/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  <w:bookmarkEnd w:id="3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pine fractur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Zhang,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-4.9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e–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65559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4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1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3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6" w:name="_Hlk73433920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 xml:space="preserve">Ment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ealth outcome</w:t>
            </w:r>
            <w:bookmarkEnd w:id="36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uicid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taneda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7" w:name="OLE_LINK15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  <w:bookmarkEnd w:id="37"/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-10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case-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(33856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F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.1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.2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.3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5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elf-harm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astaneda, 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-10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case-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43,406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3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9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8" w:name="OLE_LINK42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nxiety symptoms</w:t>
            </w:r>
            <w:bookmarkEnd w:id="38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oh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,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-120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6(1125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F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51to 0.67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4.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Depressive symptom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39" w:name="OLE_LINK25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oh</w:t>
            </w:r>
            <w:bookmarkEnd w:id="39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,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-120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0(11255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7 to 0.6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6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UD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zam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case-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(NR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8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53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17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UD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zam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 yea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case-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(NR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0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0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UD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zam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case-control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(NR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98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1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40" w:name="OLE_LINK34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Kidney related diseases</w:t>
            </w:r>
            <w:bookmarkEnd w:id="40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41" w:name="_Hlk73606486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idney stones</w:t>
            </w:r>
            <w:bookmarkEnd w:id="41"/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Thongprayoon, 201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-6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l/RC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10946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7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3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3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6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idney stone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Thongprayoon,201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-4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l/RC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3(2070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42" w:name="OLE_LINK24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  <w:bookmarkEnd w:id="4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lbuminuria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bookmarkStart w:id="43" w:name="OLE_LINK26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,</w:t>
            </w:r>
            <w:bookmarkEnd w:id="43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＞6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(4970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9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0 to 0.4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Kidney stone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egoe UI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Thongprayoon, 2016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-6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RC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(1134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.2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63</w:t>
            </w:r>
            <w:bookmarkStart w:id="44" w:name="OLE_LINK27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bookmarkEnd w:id="44"/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.3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3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  <w:t>Other health-related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  <w:t>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rinary incontinenc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ontenegro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3.4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331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3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6 to 0.4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8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bookmarkStart w:id="45" w:name="_Hlk73432158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cal incontin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（female）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Mohamed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，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6(607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2 to 0.9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75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cal incontin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（female）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Mohamed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，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val="en-US" w:eastAsia="zh-CN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0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Barrett’s esophagus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Adil,2019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YG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&gt; 1 yea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(234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D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-0.5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0.69 to </w:t>
            </w:r>
            <w:r>
              <w:rPr>
                <w:rFonts w:hint="eastAsia" w:ascii="微软雅黑" w:hAnsi="微软雅黑" w:eastAsia="微软雅黑" w:cs="微软雅黑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4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Diabetic retinopathy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color w:val="auto"/>
                <w:kern w:val="2"/>
                <w:sz w:val="13"/>
                <w:szCs w:val="13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13"/>
                <w:szCs w:val="13"/>
                <w:highlight w:val="none"/>
                <w:shd w:val="clear" w:color="auto" w:fill="FFFFFF"/>
              </w:rPr>
              <w:t>Caberry</w:t>
            </w:r>
            <w:r>
              <w:rPr>
                <w:rFonts w:hint="eastAsia" w:ascii="Arial" w:hAnsi="Arial" w:eastAsia="宋体" w:cs="Arial"/>
                <w:color w:val="auto"/>
                <w:sz w:val="13"/>
                <w:szCs w:val="13"/>
                <w:highlight w:val="none"/>
                <w:shd w:val="clear" w:color="auto" w:fill="FFFFFF"/>
                <w:lang w:eastAsia="zh-CN"/>
              </w:rPr>
              <w:t>，</w:t>
            </w:r>
            <w:r>
              <w:rPr>
                <w:rFonts w:hint="eastAsia" w:ascii="Arial" w:hAnsi="Arial" w:eastAsia="宋体" w:cs="Arial"/>
                <w:color w:val="auto"/>
                <w:sz w:val="13"/>
                <w:szCs w:val="13"/>
                <w:highlight w:val="none"/>
                <w:shd w:val="clear" w:color="auto" w:fill="FFFFFF"/>
                <w:lang w:val="en-US" w:eastAsia="zh-CN"/>
              </w:rPr>
              <w:t>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-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-13.2 year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/RC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(334600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7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13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2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1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19" w:type="dxa"/>
            <w:gridSpan w:val="13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</w:rPr>
              <w:t>Non-significant associ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lvic organ prolapse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ontenegro,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3.4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07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4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22 to 1.07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80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cal incontin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（female）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ontenegro, 2018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3.4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9(1468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8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0.53 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2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59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bookmarkStart w:id="46" w:name="_Hlk107168982"/>
            <w:bookmarkStart w:id="47" w:name="OLE_LINK8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cal incontinence</w:t>
            </w:r>
            <w:bookmarkEnd w:id="46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（female）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Mohamed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，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S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04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cal incontin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（female）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Mohamed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，2021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re-post surger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Gastric</w:t>
            </w:r>
            <w:bookmarkStart w:id="48" w:name="_GoBack"/>
            <w:bookmarkEnd w:id="48"/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bandin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23m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ohort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6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OR</w:t>
            </w:r>
          </w:p>
        </w:tc>
        <w:tc>
          <w:tcPr>
            <w:tcW w:w="7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REM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45 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to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R</w:t>
            </w:r>
          </w:p>
        </w:tc>
      </w:tr>
      <w:bookmarkEnd w:id="45"/>
    </w:tbl>
    <w:p>
      <w:pPr>
        <w:widowControl/>
        <w:spacing w:before="120" w:after="240"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0"/>
          <w:lang w:val="en-US" w:eastAsia="zh-CN"/>
        </w:rPr>
      </w:pP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 xml:space="preserve">CI, confidence interval; CVD, cardiovascular disease; T2DM, type 2 diabetes mellitus; PCOS, polycystic ovary syndrome; RYGB, Roux-en-Y gastric bypass; </w:t>
      </w:r>
      <w:r>
        <w:rPr>
          <w:rFonts w:ascii="Times New Roman" w:hAnsi="Times New Roman" w:eastAsia="Times New Roman" w:cs="Times New Roman"/>
          <w:kern w:val="0"/>
          <w:sz w:val="24"/>
          <w:lang w:eastAsia="zh-CN"/>
        </w:rPr>
        <w:t>SG</w:t>
      </w: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 xml:space="preserve">, </w:t>
      </w:r>
      <w:r>
        <w:rPr>
          <w:rFonts w:ascii="Times New Roman" w:hAnsi="Times New Roman" w:eastAsia="Times New Roman" w:cs="Times New Roman"/>
          <w:kern w:val="0"/>
          <w:sz w:val="24"/>
          <w:lang w:eastAsia="zh-CN"/>
        </w:rPr>
        <w:t>Sleeve Gastrectomy</w:t>
      </w: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;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0"/>
          <w:lang w:eastAsia="en-US"/>
        </w:rPr>
        <w:t>NICU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0"/>
          <w:lang w:val="en-US" w:eastAsia="zh-CN"/>
        </w:rPr>
        <w:t xml:space="preserve">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0"/>
          <w:lang w:eastAsia="en-US"/>
        </w:rPr>
        <w:t>neonatal intensive care uni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0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 xml:space="preserve">f </w:t>
      </w:r>
      <w:r>
        <w:rPr>
          <w:rFonts w:ascii="Times New Roman" w:hAnsi="Times New Roman" w:cs="Times New Roman"/>
        </w:rPr>
        <w:t>below media age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vertAlign w:val="superscript"/>
        </w:rPr>
        <w:t xml:space="preserve"> e</w:t>
      </w:r>
      <w:r>
        <w:rPr>
          <w:rFonts w:ascii="Times New Roman" w:hAnsi="Times New Roman" w:cs="Times New Roman"/>
        </w:rPr>
        <w:t>above media age</w:t>
      </w:r>
      <w:r>
        <w:rPr>
          <w:rFonts w:hint="eastAsia" w:ascii="Times New Roman" w:hAnsi="Times New Roman" w:cs="Times New Roman"/>
        </w:rPr>
        <w:t>;</w:t>
      </w:r>
    </w:p>
    <w:p>
      <w:pPr>
        <w:rPr>
          <w:rFonts w:ascii="Times New Roman" w:hAnsi="Times New Roman" w:cs="Times New Roman"/>
        </w:rPr>
      </w:pPr>
    </w:p>
    <w:bookmarkEnd w:id="47"/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GHT2_CNKI">
    <w:panose1 w:val="02000500000000000000"/>
    <w:charset w:val="86"/>
    <w:family w:val="auto"/>
    <w:pitch w:val="default"/>
    <w:sig w:usb0="00000001" w:usb1="0801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iZWQ1NzFkOWNiMDU0YjNmY2I2YmZhZDA1MDg0NWIifQ=="/>
  </w:docVars>
  <w:rsids>
    <w:rsidRoot w:val="00C6498F"/>
    <w:rsid w:val="0000062B"/>
    <w:rsid w:val="00003912"/>
    <w:rsid w:val="00021294"/>
    <w:rsid w:val="000212A3"/>
    <w:rsid w:val="00050DA5"/>
    <w:rsid w:val="00050EC2"/>
    <w:rsid w:val="00060785"/>
    <w:rsid w:val="0006143C"/>
    <w:rsid w:val="000A6E4B"/>
    <w:rsid w:val="00104623"/>
    <w:rsid w:val="001108C9"/>
    <w:rsid w:val="001353BF"/>
    <w:rsid w:val="001576F9"/>
    <w:rsid w:val="00175565"/>
    <w:rsid w:val="001A1090"/>
    <w:rsid w:val="001A7088"/>
    <w:rsid w:val="001B227F"/>
    <w:rsid w:val="001C3765"/>
    <w:rsid w:val="001D54A2"/>
    <w:rsid w:val="001E0B07"/>
    <w:rsid w:val="001E1CE4"/>
    <w:rsid w:val="00223275"/>
    <w:rsid w:val="002419C5"/>
    <w:rsid w:val="00263569"/>
    <w:rsid w:val="002A7156"/>
    <w:rsid w:val="002D48DE"/>
    <w:rsid w:val="002E3CA6"/>
    <w:rsid w:val="00311F7A"/>
    <w:rsid w:val="00314C6E"/>
    <w:rsid w:val="00320392"/>
    <w:rsid w:val="00330D64"/>
    <w:rsid w:val="00343ADB"/>
    <w:rsid w:val="00354B83"/>
    <w:rsid w:val="00377ABD"/>
    <w:rsid w:val="00387DC4"/>
    <w:rsid w:val="003B2F85"/>
    <w:rsid w:val="00401336"/>
    <w:rsid w:val="004076EC"/>
    <w:rsid w:val="00407E7A"/>
    <w:rsid w:val="004370C6"/>
    <w:rsid w:val="00446B5A"/>
    <w:rsid w:val="004545C1"/>
    <w:rsid w:val="004729D9"/>
    <w:rsid w:val="00472ACA"/>
    <w:rsid w:val="004B44BE"/>
    <w:rsid w:val="004E3962"/>
    <w:rsid w:val="00515917"/>
    <w:rsid w:val="00537AF3"/>
    <w:rsid w:val="0054194D"/>
    <w:rsid w:val="005C2165"/>
    <w:rsid w:val="005D5271"/>
    <w:rsid w:val="005D60B8"/>
    <w:rsid w:val="005E6B0F"/>
    <w:rsid w:val="006022D7"/>
    <w:rsid w:val="00613AD8"/>
    <w:rsid w:val="00614EAE"/>
    <w:rsid w:val="0062074B"/>
    <w:rsid w:val="00641897"/>
    <w:rsid w:val="006631A0"/>
    <w:rsid w:val="00665244"/>
    <w:rsid w:val="00673D1A"/>
    <w:rsid w:val="0068134E"/>
    <w:rsid w:val="006C053E"/>
    <w:rsid w:val="006D2561"/>
    <w:rsid w:val="006D2E20"/>
    <w:rsid w:val="006F662E"/>
    <w:rsid w:val="00701832"/>
    <w:rsid w:val="00711388"/>
    <w:rsid w:val="0071186B"/>
    <w:rsid w:val="007306DF"/>
    <w:rsid w:val="00730817"/>
    <w:rsid w:val="00733B01"/>
    <w:rsid w:val="00737784"/>
    <w:rsid w:val="00740F86"/>
    <w:rsid w:val="00751CDB"/>
    <w:rsid w:val="0076251D"/>
    <w:rsid w:val="007720BD"/>
    <w:rsid w:val="00772586"/>
    <w:rsid w:val="00776C8F"/>
    <w:rsid w:val="00784498"/>
    <w:rsid w:val="007B6D13"/>
    <w:rsid w:val="007E414D"/>
    <w:rsid w:val="007F0724"/>
    <w:rsid w:val="00800103"/>
    <w:rsid w:val="00827506"/>
    <w:rsid w:val="00830921"/>
    <w:rsid w:val="0083684E"/>
    <w:rsid w:val="008530AE"/>
    <w:rsid w:val="00857339"/>
    <w:rsid w:val="008A6567"/>
    <w:rsid w:val="008E44F8"/>
    <w:rsid w:val="008F6C46"/>
    <w:rsid w:val="009235BF"/>
    <w:rsid w:val="00926085"/>
    <w:rsid w:val="0092734F"/>
    <w:rsid w:val="009306EB"/>
    <w:rsid w:val="00935035"/>
    <w:rsid w:val="00972BF6"/>
    <w:rsid w:val="00976E63"/>
    <w:rsid w:val="009C7252"/>
    <w:rsid w:val="009D3B3E"/>
    <w:rsid w:val="009F4887"/>
    <w:rsid w:val="009F4D37"/>
    <w:rsid w:val="009F546F"/>
    <w:rsid w:val="00A0193B"/>
    <w:rsid w:val="00A0429E"/>
    <w:rsid w:val="00A125A5"/>
    <w:rsid w:val="00A200BE"/>
    <w:rsid w:val="00A53CAC"/>
    <w:rsid w:val="00A62C38"/>
    <w:rsid w:val="00A91D6F"/>
    <w:rsid w:val="00AA6588"/>
    <w:rsid w:val="00AB1A5F"/>
    <w:rsid w:val="00AB5E81"/>
    <w:rsid w:val="00AC2D11"/>
    <w:rsid w:val="00AC4FC7"/>
    <w:rsid w:val="00AD2BB7"/>
    <w:rsid w:val="00AD61F5"/>
    <w:rsid w:val="00B05CF5"/>
    <w:rsid w:val="00B13979"/>
    <w:rsid w:val="00B168CB"/>
    <w:rsid w:val="00B34A17"/>
    <w:rsid w:val="00B64C28"/>
    <w:rsid w:val="00BB6E74"/>
    <w:rsid w:val="00BD2F3B"/>
    <w:rsid w:val="00BD32CD"/>
    <w:rsid w:val="00BE5AF0"/>
    <w:rsid w:val="00C07138"/>
    <w:rsid w:val="00C14E64"/>
    <w:rsid w:val="00C2115A"/>
    <w:rsid w:val="00C57277"/>
    <w:rsid w:val="00C601D5"/>
    <w:rsid w:val="00C6498F"/>
    <w:rsid w:val="00CA0CC5"/>
    <w:rsid w:val="00CC7533"/>
    <w:rsid w:val="00D01B79"/>
    <w:rsid w:val="00D071D7"/>
    <w:rsid w:val="00D14245"/>
    <w:rsid w:val="00D21B2D"/>
    <w:rsid w:val="00D52741"/>
    <w:rsid w:val="00D61EC1"/>
    <w:rsid w:val="00D630C5"/>
    <w:rsid w:val="00D638F6"/>
    <w:rsid w:val="00D75299"/>
    <w:rsid w:val="00DD2C8F"/>
    <w:rsid w:val="00DE0CEF"/>
    <w:rsid w:val="00DF748B"/>
    <w:rsid w:val="00E02C9E"/>
    <w:rsid w:val="00E62913"/>
    <w:rsid w:val="00EA056B"/>
    <w:rsid w:val="00EE2AC1"/>
    <w:rsid w:val="00EF2EBB"/>
    <w:rsid w:val="00F05332"/>
    <w:rsid w:val="00F138D7"/>
    <w:rsid w:val="00F8625A"/>
    <w:rsid w:val="00FA0C84"/>
    <w:rsid w:val="00FB0FA0"/>
    <w:rsid w:val="00FC6175"/>
    <w:rsid w:val="00FE12C1"/>
    <w:rsid w:val="00FE6C54"/>
    <w:rsid w:val="04B81C16"/>
    <w:rsid w:val="079F2B5D"/>
    <w:rsid w:val="091806CF"/>
    <w:rsid w:val="0D8E32A3"/>
    <w:rsid w:val="0EFF47C8"/>
    <w:rsid w:val="10264A11"/>
    <w:rsid w:val="11C624BE"/>
    <w:rsid w:val="11CF0E16"/>
    <w:rsid w:val="14D86F4C"/>
    <w:rsid w:val="17481FE4"/>
    <w:rsid w:val="18CE6D4A"/>
    <w:rsid w:val="1E232907"/>
    <w:rsid w:val="1F0959E6"/>
    <w:rsid w:val="22140B6D"/>
    <w:rsid w:val="22A15625"/>
    <w:rsid w:val="23223B6A"/>
    <w:rsid w:val="234F3CC8"/>
    <w:rsid w:val="246C2EE2"/>
    <w:rsid w:val="27B11BAA"/>
    <w:rsid w:val="284C48F5"/>
    <w:rsid w:val="2A1738F0"/>
    <w:rsid w:val="2C3A325D"/>
    <w:rsid w:val="2D6B7AAF"/>
    <w:rsid w:val="30FC62F5"/>
    <w:rsid w:val="342C21E9"/>
    <w:rsid w:val="344E26BE"/>
    <w:rsid w:val="35245113"/>
    <w:rsid w:val="35CD5874"/>
    <w:rsid w:val="36D668E1"/>
    <w:rsid w:val="3843045E"/>
    <w:rsid w:val="38561A88"/>
    <w:rsid w:val="390230BB"/>
    <w:rsid w:val="3BCC4AF8"/>
    <w:rsid w:val="3D65451B"/>
    <w:rsid w:val="405640E1"/>
    <w:rsid w:val="4062698F"/>
    <w:rsid w:val="479C322F"/>
    <w:rsid w:val="47C442AB"/>
    <w:rsid w:val="4CC377BB"/>
    <w:rsid w:val="4E70403D"/>
    <w:rsid w:val="4E8B0864"/>
    <w:rsid w:val="4E8F764A"/>
    <w:rsid w:val="50153B7F"/>
    <w:rsid w:val="50700B8B"/>
    <w:rsid w:val="542C33BF"/>
    <w:rsid w:val="5556750C"/>
    <w:rsid w:val="5C663DBE"/>
    <w:rsid w:val="5E235B84"/>
    <w:rsid w:val="5E824895"/>
    <w:rsid w:val="5FEC1DC5"/>
    <w:rsid w:val="67FF5B47"/>
    <w:rsid w:val="693A43F3"/>
    <w:rsid w:val="69A17905"/>
    <w:rsid w:val="69F919A8"/>
    <w:rsid w:val="6D194857"/>
    <w:rsid w:val="6DA062D6"/>
    <w:rsid w:val="6ED040E9"/>
    <w:rsid w:val="70DF36C1"/>
    <w:rsid w:val="7392732E"/>
    <w:rsid w:val="73DE62C1"/>
    <w:rsid w:val="74503106"/>
    <w:rsid w:val="74845092"/>
    <w:rsid w:val="7537728D"/>
    <w:rsid w:val="77DA2F68"/>
    <w:rsid w:val="781D56C1"/>
    <w:rsid w:val="7B741B0E"/>
    <w:rsid w:val="7C514941"/>
    <w:rsid w:val="7D1D1370"/>
    <w:rsid w:val="7EC9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5"/>
    <w:qFormat/>
    <w:uiPriority w:val="99"/>
    <w:rPr>
      <w:sz w:val="18"/>
      <w:szCs w:val="18"/>
    </w:rPr>
  </w:style>
  <w:style w:type="character" w:customStyle="1" w:styleId="12">
    <w:name w:val="标题 1 字符"/>
    <w:basedOn w:val="8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13">
    <w:name w:val="title-text"/>
    <w:basedOn w:val="8"/>
    <w:qFormat/>
    <w:uiPriority w:val="0"/>
  </w:style>
  <w:style w:type="character" w:customStyle="1" w:styleId="14">
    <w:name w:val="标题 2 字符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15">
    <w:name w:val="hlfld-title"/>
    <w:basedOn w:val="8"/>
    <w:qFormat/>
    <w:uiPriority w:val="0"/>
  </w:style>
  <w:style w:type="character" w:customStyle="1" w:styleId="16">
    <w:name w:val="single_highlight_class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66</Words>
  <Characters>8472</Characters>
  <Lines>64</Lines>
  <Paragraphs>18</Paragraphs>
  <TotalTime>0</TotalTime>
  <ScaleCrop>false</ScaleCrop>
  <LinksUpToDate>false</LinksUpToDate>
  <CharactersWithSpaces>888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1:31:00Z</dcterms:created>
  <dc:creator> </dc:creator>
  <cp:lastModifiedBy>lipan</cp:lastModifiedBy>
  <dcterms:modified xsi:type="dcterms:W3CDTF">2022-10-08T11:44:06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7D337201EAD4CD0A44F02EEDB133263</vt:lpwstr>
  </property>
</Properties>
</file>